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5C92C" w14:textId="7A901030" w:rsidR="001826F4" w:rsidRPr="00460F28" w:rsidRDefault="001826F4" w:rsidP="001826F4">
      <w:pPr>
        <w:pStyle w:val="2"/>
        <w:numPr>
          <w:ilvl w:val="0"/>
          <w:numId w:val="0"/>
        </w:numPr>
      </w:pPr>
      <w:r w:rsidRPr="00460F28">
        <w:t xml:space="preserve">Supplementary </w:t>
      </w:r>
      <w:r w:rsidRPr="00460F28">
        <w:rPr>
          <w:rFonts w:eastAsiaTheme="minorEastAsia"/>
          <w:lang w:eastAsia="zh-CN"/>
        </w:rPr>
        <w:t>Table</w:t>
      </w:r>
    </w:p>
    <w:p w14:paraId="01F37914" w14:textId="05239BAE" w:rsidR="001826F4" w:rsidRPr="00460F28" w:rsidRDefault="009027FC" w:rsidP="009027FC">
      <w:pPr>
        <w:pStyle w:val="2"/>
        <w:numPr>
          <w:ilvl w:val="0"/>
          <w:numId w:val="0"/>
        </w:numPr>
        <w:ind w:left="567" w:hanging="567"/>
      </w:pPr>
      <w:r w:rsidRPr="00460F28">
        <w:t xml:space="preserve">Antibodies </w:t>
      </w:r>
      <w:r>
        <w:rPr>
          <w:rFonts w:hint="eastAsia"/>
          <w:lang w:eastAsia="zh-CN"/>
        </w:rPr>
        <w:t>and</w:t>
      </w:r>
      <w:r>
        <w:rPr>
          <w:lang w:eastAsia="zh-CN"/>
        </w:rPr>
        <w:t xml:space="preserve"> reagents </w:t>
      </w:r>
      <w:r w:rsidRPr="00460F28">
        <w:t>used</w:t>
      </w:r>
    </w:p>
    <w:tbl>
      <w:tblPr>
        <w:tblW w:w="8407" w:type="dxa"/>
        <w:tblLook w:val="04A0" w:firstRow="1" w:lastRow="0" w:firstColumn="1" w:lastColumn="0" w:noHBand="0" w:noVBand="1"/>
      </w:tblPr>
      <w:tblGrid>
        <w:gridCol w:w="2943"/>
        <w:gridCol w:w="1522"/>
        <w:gridCol w:w="1057"/>
        <w:gridCol w:w="2885"/>
      </w:tblGrid>
      <w:tr w:rsidR="001826F4" w14:paraId="69036E24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8A172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DengXian" w:hAnsi="Times Roman" w:cs="Times New Roman"/>
                <w:b/>
                <w:bCs/>
                <w:color w:val="000000"/>
              </w:rPr>
              <w:t xml:space="preserve">Antibody target/Reagent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D6808F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DengXian" w:hAnsi="Times Roman" w:cs="Times New Roman"/>
                <w:b/>
                <w:bCs/>
                <w:color w:val="000000"/>
              </w:rPr>
              <w:t xml:space="preserve">Clone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EDF52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DengXian" w:hAnsi="Times Roman" w:cs="Times New Roman"/>
                <w:b/>
                <w:bCs/>
                <w:color w:val="000000"/>
              </w:rPr>
              <w:t>D</w:t>
            </w:r>
            <w:r>
              <w:rPr>
                <w:rFonts w:ascii="Times Roman" w:eastAsia="DengXian" w:hAnsi="Times Roman" w:cs="Times New Roman" w:hint="eastAsia"/>
                <w:b/>
                <w:bCs/>
                <w:color w:val="000000"/>
              </w:rPr>
              <w:t>ilution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9F971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DengXian" w:hAnsi="Times Roman" w:cs="Times New Roman"/>
                <w:b/>
                <w:bCs/>
                <w:color w:val="000000"/>
              </w:rPr>
              <w:t xml:space="preserve">Provider </w:t>
            </w:r>
          </w:p>
        </w:tc>
      </w:tr>
      <w:tr w:rsidR="001826F4" w14:paraId="13A8D834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A5524A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 xml:space="preserve">CD8 </w:t>
            </w:r>
            <w:r w:rsidRPr="00D758E1">
              <w:rPr>
                <w:rFonts w:ascii="Times Roman" w:eastAsia="DengXian" w:hAnsi="Times Roman" w:cs="Times New Roman"/>
                <w:color w:val="000000"/>
              </w:rPr>
              <w:t>Brilliant Violet 510™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52BA59" w14:textId="77777777" w:rsidR="001826F4" w:rsidRPr="00416D45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 w:rsidRPr="00416D45">
              <w:rPr>
                <w:rFonts w:ascii="Times Roman" w:eastAsia="DengXian" w:hAnsi="Times Roman" w:cs="Times New Roman"/>
                <w:color w:val="000000"/>
              </w:rPr>
              <w:t>53-6.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3BD86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2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4AABAC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Biolegend</w:t>
            </w:r>
            <w:proofErr w:type="spellEnd"/>
          </w:p>
        </w:tc>
      </w:tr>
      <w:tr w:rsidR="001826F4" w14:paraId="7F1ECDC7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7AF9E3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 xml:space="preserve">CD44 </w:t>
            </w:r>
            <w:r w:rsidRPr="00DF498E">
              <w:rPr>
                <w:rFonts w:ascii="Times Roman" w:eastAsia="DengXian" w:hAnsi="Times Roman" w:cs="Times New Roman"/>
                <w:color w:val="000000"/>
              </w:rPr>
              <w:t>PE/Cyanine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D15FBE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 xml:space="preserve">IM7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2D38A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2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8A34F8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eBioscience</w:t>
            </w:r>
            <w:proofErr w:type="spellEnd"/>
            <w:r>
              <w:rPr>
                <w:rFonts w:ascii="Times Roman" w:eastAsia="DengXian" w:hAnsi="Times Roman" w:cs="Times New Roman"/>
                <w:color w:val="000000"/>
              </w:rPr>
              <w:t xml:space="preserve"> </w:t>
            </w:r>
          </w:p>
        </w:tc>
      </w:tr>
      <w:tr w:rsidR="001826F4" w14:paraId="62A14B1F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C95AA1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 xml:space="preserve">CD45.1 </w:t>
            </w:r>
            <w:proofErr w:type="spellStart"/>
            <w:r w:rsidRPr="00D758E1">
              <w:rPr>
                <w:rFonts w:ascii="Times Roman" w:eastAsia="DengXian" w:hAnsi="Times Roman" w:cs="Times New Roman"/>
                <w:color w:val="000000"/>
              </w:rPr>
              <w:t>PerCP</w:t>
            </w:r>
            <w:proofErr w:type="spellEnd"/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A6BEC2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 xml:space="preserve">A20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1045F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2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419FEF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Biolegend</w:t>
            </w:r>
            <w:proofErr w:type="spellEnd"/>
            <w:r>
              <w:rPr>
                <w:rFonts w:ascii="Times Roman" w:eastAsia="DengXian" w:hAnsi="Times Roman" w:cs="Times New Roman"/>
                <w:color w:val="000000"/>
              </w:rPr>
              <w:t xml:space="preserve"> </w:t>
            </w:r>
          </w:p>
        </w:tc>
      </w:tr>
      <w:tr w:rsidR="001826F4" w14:paraId="0CBCD786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CBC00C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 w:rsidRPr="0070206A">
              <w:rPr>
                <w:rFonts w:ascii="Times Roman" w:eastAsia="DengXian" w:hAnsi="Times Roman" w:cs="Times New Roman"/>
                <w:color w:val="000000"/>
              </w:rPr>
              <w:t>LIVE/DEAD Fixable Near- IR Dead Cell Stain Ki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9379C2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>/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B2C272" w14:textId="77777777" w:rsidR="001826F4" w:rsidRPr="0070206A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2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DA6762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 w:rsidRPr="0070206A">
              <w:rPr>
                <w:rFonts w:ascii="Times Roman" w:eastAsia="DengXian" w:hAnsi="Times Roman" w:cs="Times New Roman"/>
                <w:color w:val="000000"/>
              </w:rPr>
              <w:t>Life Technologies</w:t>
            </w:r>
          </w:p>
        </w:tc>
      </w:tr>
      <w:tr w:rsidR="001826F4" w14:paraId="176A5BBC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A4D6A4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P</w:t>
            </w:r>
            <w:r>
              <w:rPr>
                <w:rFonts w:ascii="Times Roman" w:eastAsia="DengXian" w:hAnsi="Times Roman" w:cs="Times New Roman"/>
                <w:color w:val="000000"/>
              </w:rPr>
              <w:t>D-1 BV4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CB3CCD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2</w:t>
            </w:r>
            <w:r>
              <w:rPr>
                <w:rFonts w:ascii="Times Roman" w:eastAsia="DengXian" w:hAnsi="Times Roman" w:cs="Times New Roman"/>
                <w:color w:val="000000"/>
              </w:rPr>
              <w:t>9F.1A1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85B8B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5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0C9984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Biolegend</w:t>
            </w:r>
            <w:proofErr w:type="spellEnd"/>
          </w:p>
        </w:tc>
      </w:tr>
      <w:tr w:rsidR="001826F4" w14:paraId="3D982AA4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4E0732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T</w:t>
            </w:r>
            <w:r>
              <w:rPr>
                <w:rFonts w:ascii="Times Roman" w:eastAsia="DengXian" w:hAnsi="Times Roman" w:cs="Times New Roman"/>
                <w:color w:val="000000"/>
              </w:rPr>
              <w:t>OX P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770971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 w:rsidRPr="003E42CD">
              <w:rPr>
                <w:rFonts w:ascii="Times Roman" w:eastAsia="DengXian" w:hAnsi="Times Roman" w:cs="Times New Roman"/>
                <w:color w:val="000000"/>
              </w:rPr>
              <w:t>TXRX1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20CB1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9DB793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eBioscience</w:t>
            </w:r>
            <w:proofErr w:type="spellEnd"/>
          </w:p>
        </w:tc>
      </w:tr>
      <w:tr w:rsidR="001826F4" w14:paraId="7775CD82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A89DD0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>Tim3 P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BAF767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B</w:t>
            </w:r>
            <w:r>
              <w:rPr>
                <w:rFonts w:ascii="Times Roman" w:eastAsia="DengXian" w:hAnsi="Times Roman" w:cs="Times New Roman"/>
                <w:color w:val="000000"/>
              </w:rPr>
              <w:t>8.2C1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1DECA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BCEA4F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Biolegend</w:t>
            </w:r>
            <w:proofErr w:type="spellEnd"/>
          </w:p>
        </w:tc>
      </w:tr>
      <w:tr w:rsidR="001826F4" w14:paraId="103D4C2F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59FB52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>CD39 APC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B65D0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D</w:t>
            </w:r>
            <w:r>
              <w:rPr>
                <w:rFonts w:ascii="Times Roman" w:eastAsia="DengXian" w:hAnsi="Times Roman" w:cs="Times New Roman"/>
                <w:color w:val="000000"/>
              </w:rPr>
              <w:t>uha5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D9B21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450E2A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eBioscience</w:t>
            </w:r>
            <w:proofErr w:type="spellEnd"/>
          </w:p>
        </w:tc>
      </w:tr>
      <w:tr w:rsidR="001826F4" w14:paraId="5C839DD1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A06245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 w:hint="eastAsia"/>
                <w:color w:val="000000"/>
              </w:rPr>
              <w:t>G</w:t>
            </w:r>
            <w:r>
              <w:rPr>
                <w:rFonts w:ascii="Times Roman" w:eastAsia="DengXian" w:hAnsi="Times Roman" w:cs="Times New Roman"/>
                <w:color w:val="000000"/>
              </w:rPr>
              <w:t>zmB</w:t>
            </w:r>
            <w:proofErr w:type="spellEnd"/>
            <w:r>
              <w:rPr>
                <w:rFonts w:ascii="Times Roman" w:eastAsia="DengXian" w:hAnsi="Times Roman" w:cs="Times New Roman"/>
                <w:color w:val="000000"/>
              </w:rPr>
              <w:t xml:space="preserve"> Pe-cy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6B794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 w:rsidRPr="0002312D">
              <w:rPr>
                <w:rFonts w:ascii="Times Roman" w:eastAsia="DengXian" w:hAnsi="Times Roman" w:cs="Times New Roman"/>
                <w:color w:val="000000"/>
              </w:rPr>
              <w:t>QA16A0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D5952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F86D3D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eBioscience</w:t>
            </w:r>
            <w:proofErr w:type="spellEnd"/>
          </w:p>
        </w:tc>
      </w:tr>
      <w:tr w:rsidR="001826F4" w14:paraId="046F685E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4A40E7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K</w:t>
            </w:r>
            <w:r>
              <w:rPr>
                <w:rFonts w:ascii="Times Roman" w:eastAsia="DengXian" w:hAnsi="Times Roman" w:cs="Times New Roman"/>
                <w:color w:val="000000"/>
              </w:rPr>
              <w:t>LRG1 BV4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A8BFEC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2</w:t>
            </w:r>
            <w:r>
              <w:rPr>
                <w:rFonts w:ascii="Times Roman" w:eastAsia="DengXian" w:hAnsi="Times Roman" w:cs="Times New Roman"/>
                <w:color w:val="000000"/>
              </w:rPr>
              <w:t>F1/KLRG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7B10E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B0245A" w14:textId="77777777" w:rsidR="001826F4" w:rsidRDefault="001826F4" w:rsidP="00501CDE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/>
                <w:color w:val="000000"/>
              </w:rPr>
              <w:t>eBioscience</w:t>
            </w:r>
            <w:proofErr w:type="spellEnd"/>
          </w:p>
        </w:tc>
      </w:tr>
      <w:tr w:rsidR="009228E8" w14:paraId="607D5E35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CA1A2F" w14:textId="0458CC47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>CX3CR1 BV60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5B7482" w14:textId="5DA169E7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S</w:t>
            </w:r>
            <w:r>
              <w:rPr>
                <w:rFonts w:ascii="Times Roman" w:eastAsia="DengXian" w:hAnsi="Times Roman" w:cs="Times New Roman"/>
                <w:color w:val="000000"/>
              </w:rPr>
              <w:t>A011F1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18D98" w14:textId="14689FE8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F1EF7C" w14:textId="0CCB4AB8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/>
                <w:color w:val="000000"/>
              </w:rPr>
              <w:t xml:space="preserve">BD Biosciences </w:t>
            </w:r>
          </w:p>
        </w:tc>
      </w:tr>
      <w:tr w:rsidR="009228E8" w14:paraId="79D2122B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3328A" w14:textId="467C4319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S</w:t>
            </w:r>
            <w:r>
              <w:rPr>
                <w:rFonts w:ascii="Times Roman" w:eastAsia="DengXian" w:hAnsi="Times Roman" w:cs="Times New Roman"/>
                <w:color w:val="000000"/>
              </w:rPr>
              <w:t>1PR1 APC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B67595" w14:textId="1BE5AD6C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S</w:t>
            </w:r>
            <w:r>
              <w:rPr>
                <w:rFonts w:ascii="Times Roman" w:eastAsia="DengXian" w:hAnsi="Times Roman" w:cs="Times New Roman"/>
                <w:color w:val="000000"/>
              </w:rPr>
              <w:t>W4GYPP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9975F" w14:textId="137F6994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C0C854" w14:textId="7473D491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I</w:t>
            </w:r>
            <w:r>
              <w:rPr>
                <w:rFonts w:ascii="Times Roman" w:eastAsia="DengXian" w:hAnsi="Times Roman" w:cs="Times New Roman"/>
                <w:color w:val="000000"/>
              </w:rPr>
              <w:t>nvitrogen</w:t>
            </w:r>
          </w:p>
        </w:tc>
      </w:tr>
      <w:tr w:rsidR="009228E8" w14:paraId="0719839F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8DDD0F" w14:textId="0434BB27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C</w:t>
            </w:r>
            <w:r>
              <w:rPr>
                <w:rFonts w:ascii="Times Roman" w:eastAsia="DengXian" w:hAnsi="Times Roman" w:cs="Times New Roman"/>
                <w:color w:val="000000"/>
              </w:rPr>
              <w:t>D62L BV60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6678B0" w14:textId="4CA31CAE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M</w:t>
            </w:r>
            <w:r>
              <w:rPr>
                <w:rFonts w:ascii="Times Roman" w:eastAsia="DengXian" w:hAnsi="Times Roman" w:cs="Times New Roman"/>
                <w:color w:val="000000"/>
              </w:rPr>
              <w:t>EL-1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0FBE2" w14:textId="0238871F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3C085C" w14:textId="1325E12A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 w:hint="eastAsia"/>
                <w:color w:val="000000"/>
              </w:rPr>
              <w:t>B</w:t>
            </w:r>
            <w:r>
              <w:rPr>
                <w:rFonts w:ascii="Times Roman" w:eastAsia="DengXian" w:hAnsi="Times Roman" w:cs="Times New Roman"/>
                <w:color w:val="000000"/>
              </w:rPr>
              <w:t>iolegend</w:t>
            </w:r>
            <w:proofErr w:type="spellEnd"/>
          </w:p>
        </w:tc>
      </w:tr>
      <w:tr w:rsidR="009228E8" w14:paraId="2E1DD6FA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265176" w14:textId="05222226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C</w:t>
            </w:r>
            <w:r>
              <w:rPr>
                <w:rFonts w:ascii="Times Roman" w:eastAsia="DengXian" w:hAnsi="Times Roman" w:cs="Times New Roman"/>
                <w:color w:val="000000"/>
              </w:rPr>
              <w:t>D69 Pe-</w:t>
            </w:r>
            <w:r>
              <w:rPr>
                <w:rFonts w:ascii="Times Roman" w:eastAsia="DengXian" w:hAnsi="Times Roman" w:cs="Times New Roman" w:hint="eastAsia"/>
                <w:color w:val="000000"/>
              </w:rPr>
              <w:t>cy</w:t>
            </w:r>
            <w:r>
              <w:rPr>
                <w:rFonts w:ascii="Times Roman" w:eastAsia="DengXian" w:hAnsi="Times Roman" w:cs="Times New Roman"/>
                <w:color w:val="000000"/>
              </w:rPr>
              <w:t>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0FE680" w14:textId="260A1D15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H</w:t>
            </w:r>
            <w:r>
              <w:rPr>
                <w:rFonts w:ascii="Times Roman" w:eastAsia="DengXian" w:hAnsi="Times Roman" w:cs="Times New Roman"/>
                <w:color w:val="000000"/>
              </w:rPr>
              <w:t>1.2F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A6CAF" w14:textId="28B4E832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F8212F" w14:textId="0E4210FE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 w:hint="eastAsia"/>
                <w:color w:val="000000"/>
              </w:rPr>
              <w:t>B</w:t>
            </w:r>
            <w:r>
              <w:rPr>
                <w:rFonts w:ascii="Times Roman" w:eastAsia="DengXian" w:hAnsi="Times Roman" w:cs="Times New Roman"/>
                <w:color w:val="000000"/>
              </w:rPr>
              <w:t>iolegend</w:t>
            </w:r>
            <w:proofErr w:type="spellEnd"/>
          </w:p>
        </w:tc>
      </w:tr>
      <w:tr w:rsidR="009228E8" w14:paraId="2DA7CA4C" w14:textId="77777777" w:rsidTr="00501CDE">
        <w:trPr>
          <w:trHeight w:val="320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CCF290" w14:textId="0189E08E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C</w:t>
            </w:r>
            <w:r>
              <w:rPr>
                <w:rFonts w:ascii="Times Roman" w:eastAsia="DengXian" w:hAnsi="Times Roman" w:cs="Times New Roman"/>
                <w:color w:val="000000"/>
              </w:rPr>
              <w:t>D103 P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824B90" w14:textId="1D368FDD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Q</w:t>
            </w:r>
            <w:r>
              <w:rPr>
                <w:rFonts w:ascii="Times Roman" w:eastAsia="DengXian" w:hAnsi="Times Roman" w:cs="Times New Roman"/>
                <w:color w:val="000000"/>
              </w:rPr>
              <w:t>A17A2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9B791" w14:textId="5093928F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 w:hint="eastAsia"/>
                <w:color w:val="000000"/>
              </w:rPr>
            </w:pPr>
            <w:r>
              <w:rPr>
                <w:rFonts w:ascii="Times Roman" w:eastAsia="DengXian" w:hAnsi="Times Roman" w:cs="Times New Roman" w:hint="eastAsia"/>
                <w:color w:val="000000"/>
              </w:rPr>
              <w:t>1</w:t>
            </w:r>
            <w:r>
              <w:rPr>
                <w:rFonts w:ascii="Times Roman" w:eastAsia="DengXian" w:hAnsi="Times Roman" w:cs="Times New Roman"/>
                <w:color w:val="000000"/>
              </w:rPr>
              <w:t>:100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2410DE" w14:textId="34591911" w:rsidR="009228E8" w:rsidRDefault="009228E8" w:rsidP="009228E8">
            <w:pPr>
              <w:spacing w:line="276" w:lineRule="auto"/>
              <w:rPr>
                <w:rFonts w:ascii="Times Roman" w:eastAsia="DengXian" w:hAnsi="Times Roman" w:cs="Times New Roman"/>
                <w:color w:val="000000"/>
              </w:rPr>
            </w:pPr>
            <w:proofErr w:type="spellStart"/>
            <w:r>
              <w:rPr>
                <w:rFonts w:ascii="Times Roman" w:eastAsia="DengXian" w:hAnsi="Times Roman" w:cs="Times New Roman" w:hint="eastAsia"/>
                <w:color w:val="000000"/>
              </w:rPr>
              <w:t>B</w:t>
            </w:r>
            <w:r>
              <w:rPr>
                <w:rFonts w:ascii="Times Roman" w:eastAsia="DengXian" w:hAnsi="Times Roman" w:cs="Times New Roman"/>
                <w:color w:val="000000"/>
              </w:rPr>
              <w:t>iolegend</w:t>
            </w:r>
            <w:proofErr w:type="spellEnd"/>
          </w:p>
        </w:tc>
      </w:tr>
    </w:tbl>
    <w:p w14:paraId="4DAD9AE0" w14:textId="77777777" w:rsidR="00161EFA" w:rsidRDefault="00000000">
      <w:pPr>
        <w:rPr>
          <w:rFonts w:hint="eastAsia"/>
        </w:rPr>
      </w:pPr>
    </w:p>
    <w:sectPr w:rsidR="00161EFA" w:rsidSect="000F1A1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442650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oNotDisplayPageBoundaries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6F4"/>
    <w:rsid w:val="000000B2"/>
    <w:rsid w:val="00000362"/>
    <w:rsid w:val="00000A40"/>
    <w:rsid w:val="0000234A"/>
    <w:rsid w:val="00003935"/>
    <w:rsid w:val="0000558E"/>
    <w:rsid w:val="00010706"/>
    <w:rsid w:val="00012473"/>
    <w:rsid w:val="00022162"/>
    <w:rsid w:val="00023D6B"/>
    <w:rsid w:val="00031D49"/>
    <w:rsid w:val="00036E1F"/>
    <w:rsid w:val="00037DEE"/>
    <w:rsid w:val="00041DCE"/>
    <w:rsid w:val="00042B99"/>
    <w:rsid w:val="000431CE"/>
    <w:rsid w:val="000461B1"/>
    <w:rsid w:val="000469EC"/>
    <w:rsid w:val="00050A5A"/>
    <w:rsid w:val="00053E6B"/>
    <w:rsid w:val="00063562"/>
    <w:rsid w:val="00063E2D"/>
    <w:rsid w:val="000728A6"/>
    <w:rsid w:val="00073A26"/>
    <w:rsid w:val="000763D9"/>
    <w:rsid w:val="00084744"/>
    <w:rsid w:val="00091511"/>
    <w:rsid w:val="00092DB7"/>
    <w:rsid w:val="000A0CDA"/>
    <w:rsid w:val="000A156C"/>
    <w:rsid w:val="000A4305"/>
    <w:rsid w:val="000A533D"/>
    <w:rsid w:val="000B49FB"/>
    <w:rsid w:val="000B593A"/>
    <w:rsid w:val="000B6326"/>
    <w:rsid w:val="000B66AD"/>
    <w:rsid w:val="000C309A"/>
    <w:rsid w:val="000C58A2"/>
    <w:rsid w:val="000C6074"/>
    <w:rsid w:val="000C6CCF"/>
    <w:rsid w:val="000C78A0"/>
    <w:rsid w:val="000C79F5"/>
    <w:rsid w:val="000D14C5"/>
    <w:rsid w:val="000D1C8D"/>
    <w:rsid w:val="000D7968"/>
    <w:rsid w:val="000E01A9"/>
    <w:rsid w:val="000E0FBA"/>
    <w:rsid w:val="000E5BF8"/>
    <w:rsid w:val="000F06EA"/>
    <w:rsid w:val="000F1A1F"/>
    <w:rsid w:val="000F4E0D"/>
    <w:rsid w:val="00104BCA"/>
    <w:rsid w:val="001068F7"/>
    <w:rsid w:val="0011359F"/>
    <w:rsid w:val="001135FE"/>
    <w:rsid w:val="00117BF6"/>
    <w:rsid w:val="00120910"/>
    <w:rsid w:val="001232C8"/>
    <w:rsid w:val="00123C09"/>
    <w:rsid w:val="00125646"/>
    <w:rsid w:val="001261CA"/>
    <w:rsid w:val="00131BF6"/>
    <w:rsid w:val="001335E1"/>
    <w:rsid w:val="00133896"/>
    <w:rsid w:val="001368C9"/>
    <w:rsid w:val="0014050F"/>
    <w:rsid w:val="00140D2F"/>
    <w:rsid w:val="00145F6D"/>
    <w:rsid w:val="00156144"/>
    <w:rsid w:val="00156420"/>
    <w:rsid w:val="00161C64"/>
    <w:rsid w:val="00162AE6"/>
    <w:rsid w:val="001640D2"/>
    <w:rsid w:val="00174A8E"/>
    <w:rsid w:val="001826F4"/>
    <w:rsid w:val="00185BC8"/>
    <w:rsid w:val="00191E85"/>
    <w:rsid w:val="00192065"/>
    <w:rsid w:val="00192809"/>
    <w:rsid w:val="0019348C"/>
    <w:rsid w:val="00194ECF"/>
    <w:rsid w:val="00197B34"/>
    <w:rsid w:val="001A007B"/>
    <w:rsid w:val="001A092A"/>
    <w:rsid w:val="001A1EE6"/>
    <w:rsid w:val="001A3640"/>
    <w:rsid w:val="001A368B"/>
    <w:rsid w:val="001A5505"/>
    <w:rsid w:val="001B2859"/>
    <w:rsid w:val="001B3945"/>
    <w:rsid w:val="001B7BB2"/>
    <w:rsid w:val="001B7E43"/>
    <w:rsid w:val="001B7E65"/>
    <w:rsid w:val="001C1880"/>
    <w:rsid w:val="001C51EA"/>
    <w:rsid w:val="001C6FCE"/>
    <w:rsid w:val="001D0522"/>
    <w:rsid w:val="001D104D"/>
    <w:rsid w:val="001D711D"/>
    <w:rsid w:val="001E0647"/>
    <w:rsid w:val="001E3C93"/>
    <w:rsid w:val="001E4079"/>
    <w:rsid w:val="001E5A28"/>
    <w:rsid w:val="001F15A3"/>
    <w:rsid w:val="001F3111"/>
    <w:rsid w:val="001F745B"/>
    <w:rsid w:val="00200572"/>
    <w:rsid w:val="00200D57"/>
    <w:rsid w:val="002018AA"/>
    <w:rsid w:val="002029AC"/>
    <w:rsid w:val="002038A7"/>
    <w:rsid w:val="00206654"/>
    <w:rsid w:val="00207B42"/>
    <w:rsid w:val="00210461"/>
    <w:rsid w:val="00213DBD"/>
    <w:rsid w:val="00214233"/>
    <w:rsid w:val="00214983"/>
    <w:rsid w:val="0021643F"/>
    <w:rsid w:val="002177F4"/>
    <w:rsid w:val="00217F1D"/>
    <w:rsid w:val="00220187"/>
    <w:rsid w:val="00224912"/>
    <w:rsid w:val="002272F9"/>
    <w:rsid w:val="00233CD4"/>
    <w:rsid w:val="00243BB1"/>
    <w:rsid w:val="00244254"/>
    <w:rsid w:val="002448C7"/>
    <w:rsid w:val="00245781"/>
    <w:rsid w:val="002459F1"/>
    <w:rsid w:val="00245EE2"/>
    <w:rsid w:val="00250CD0"/>
    <w:rsid w:val="00252170"/>
    <w:rsid w:val="00253873"/>
    <w:rsid w:val="0026180F"/>
    <w:rsid w:val="00264048"/>
    <w:rsid w:val="002669C6"/>
    <w:rsid w:val="00266B14"/>
    <w:rsid w:val="00266DE7"/>
    <w:rsid w:val="00267BCC"/>
    <w:rsid w:val="0027015B"/>
    <w:rsid w:val="00270D81"/>
    <w:rsid w:val="00272F46"/>
    <w:rsid w:val="00273724"/>
    <w:rsid w:val="00275444"/>
    <w:rsid w:val="002808E1"/>
    <w:rsid w:val="00282080"/>
    <w:rsid w:val="0028469D"/>
    <w:rsid w:val="00292296"/>
    <w:rsid w:val="00295CDF"/>
    <w:rsid w:val="002A0B48"/>
    <w:rsid w:val="002A2CDA"/>
    <w:rsid w:val="002A4924"/>
    <w:rsid w:val="002A4C78"/>
    <w:rsid w:val="002B06D7"/>
    <w:rsid w:val="002B0E45"/>
    <w:rsid w:val="002B7F3D"/>
    <w:rsid w:val="002C1104"/>
    <w:rsid w:val="002C1446"/>
    <w:rsid w:val="002C1F9D"/>
    <w:rsid w:val="002C21C4"/>
    <w:rsid w:val="002C40DD"/>
    <w:rsid w:val="002C4EAB"/>
    <w:rsid w:val="002D27DA"/>
    <w:rsid w:val="002D5F22"/>
    <w:rsid w:val="002D7AC9"/>
    <w:rsid w:val="002E4209"/>
    <w:rsid w:val="002E4C93"/>
    <w:rsid w:val="002F19FE"/>
    <w:rsid w:val="002F6A34"/>
    <w:rsid w:val="002F756A"/>
    <w:rsid w:val="00300A6C"/>
    <w:rsid w:val="003134F5"/>
    <w:rsid w:val="003174F7"/>
    <w:rsid w:val="00320159"/>
    <w:rsid w:val="00322862"/>
    <w:rsid w:val="0032683A"/>
    <w:rsid w:val="00327BC8"/>
    <w:rsid w:val="00330027"/>
    <w:rsid w:val="003347CC"/>
    <w:rsid w:val="00337DFD"/>
    <w:rsid w:val="00340352"/>
    <w:rsid w:val="00341688"/>
    <w:rsid w:val="003417D1"/>
    <w:rsid w:val="00343F6C"/>
    <w:rsid w:val="003459D0"/>
    <w:rsid w:val="0034612D"/>
    <w:rsid w:val="00346B31"/>
    <w:rsid w:val="003540DC"/>
    <w:rsid w:val="00355035"/>
    <w:rsid w:val="00356431"/>
    <w:rsid w:val="0035680F"/>
    <w:rsid w:val="003570EF"/>
    <w:rsid w:val="00360A8E"/>
    <w:rsid w:val="00363AE2"/>
    <w:rsid w:val="003649F0"/>
    <w:rsid w:val="00365FDE"/>
    <w:rsid w:val="00375C0C"/>
    <w:rsid w:val="00375F63"/>
    <w:rsid w:val="00381B33"/>
    <w:rsid w:val="003828C4"/>
    <w:rsid w:val="00390129"/>
    <w:rsid w:val="00391F7B"/>
    <w:rsid w:val="00393B47"/>
    <w:rsid w:val="003A2144"/>
    <w:rsid w:val="003A23C0"/>
    <w:rsid w:val="003A25DB"/>
    <w:rsid w:val="003A2C9D"/>
    <w:rsid w:val="003A3916"/>
    <w:rsid w:val="003A7156"/>
    <w:rsid w:val="003B1D72"/>
    <w:rsid w:val="003B20C0"/>
    <w:rsid w:val="003B53E2"/>
    <w:rsid w:val="003B7448"/>
    <w:rsid w:val="003D3F39"/>
    <w:rsid w:val="003D4A82"/>
    <w:rsid w:val="003D52CF"/>
    <w:rsid w:val="003D7B6D"/>
    <w:rsid w:val="003E112E"/>
    <w:rsid w:val="003E71AE"/>
    <w:rsid w:val="003F5476"/>
    <w:rsid w:val="003F62DE"/>
    <w:rsid w:val="003F76D8"/>
    <w:rsid w:val="00401156"/>
    <w:rsid w:val="004041A0"/>
    <w:rsid w:val="00413396"/>
    <w:rsid w:val="0042003F"/>
    <w:rsid w:val="004218AC"/>
    <w:rsid w:val="00432B8C"/>
    <w:rsid w:val="004340D9"/>
    <w:rsid w:val="00451FDD"/>
    <w:rsid w:val="004604DB"/>
    <w:rsid w:val="00461AA8"/>
    <w:rsid w:val="0046256B"/>
    <w:rsid w:val="004645F0"/>
    <w:rsid w:val="0046474D"/>
    <w:rsid w:val="00472EB2"/>
    <w:rsid w:val="004759C2"/>
    <w:rsid w:val="0047682D"/>
    <w:rsid w:val="00480485"/>
    <w:rsid w:val="00482865"/>
    <w:rsid w:val="00484000"/>
    <w:rsid w:val="0048547D"/>
    <w:rsid w:val="00486AC4"/>
    <w:rsid w:val="0049227D"/>
    <w:rsid w:val="00492B16"/>
    <w:rsid w:val="004931C8"/>
    <w:rsid w:val="004A0C5C"/>
    <w:rsid w:val="004A12E9"/>
    <w:rsid w:val="004A4BF7"/>
    <w:rsid w:val="004B1F38"/>
    <w:rsid w:val="004B2869"/>
    <w:rsid w:val="004B78EB"/>
    <w:rsid w:val="004C0480"/>
    <w:rsid w:val="004C08D0"/>
    <w:rsid w:val="004C2B3C"/>
    <w:rsid w:val="004C2CB4"/>
    <w:rsid w:val="004D3ECD"/>
    <w:rsid w:val="004D4D4F"/>
    <w:rsid w:val="004D6B69"/>
    <w:rsid w:val="004E788A"/>
    <w:rsid w:val="004F560D"/>
    <w:rsid w:val="004F728F"/>
    <w:rsid w:val="004F730F"/>
    <w:rsid w:val="00503A56"/>
    <w:rsid w:val="0050540D"/>
    <w:rsid w:val="00510FED"/>
    <w:rsid w:val="00514493"/>
    <w:rsid w:val="005151A0"/>
    <w:rsid w:val="00515684"/>
    <w:rsid w:val="00516319"/>
    <w:rsid w:val="00522DB0"/>
    <w:rsid w:val="00523248"/>
    <w:rsid w:val="00524DA0"/>
    <w:rsid w:val="00525120"/>
    <w:rsid w:val="0052617A"/>
    <w:rsid w:val="00526B0C"/>
    <w:rsid w:val="00530C58"/>
    <w:rsid w:val="00543107"/>
    <w:rsid w:val="0055235A"/>
    <w:rsid w:val="0055426E"/>
    <w:rsid w:val="0056014A"/>
    <w:rsid w:val="0056184B"/>
    <w:rsid w:val="00566E87"/>
    <w:rsid w:val="0056764F"/>
    <w:rsid w:val="005707B6"/>
    <w:rsid w:val="00573A1D"/>
    <w:rsid w:val="00573C33"/>
    <w:rsid w:val="00576B06"/>
    <w:rsid w:val="00577C50"/>
    <w:rsid w:val="005804CF"/>
    <w:rsid w:val="005812A3"/>
    <w:rsid w:val="00583A11"/>
    <w:rsid w:val="00585300"/>
    <w:rsid w:val="0058772E"/>
    <w:rsid w:val="00594F67"/>
    <w:rsid w:val="00595BE6"/>
    <w:rsid w:val="00595EFB"/>
    <w:rsid w:val="005A25D6"/>
    <w:rsid w:val="005A448A"/>
    <w:rsid w:val="005B0500"/>
    <w:rsid w:val="005B53A6"/>
    <w:rsid w:val="005B7BF4"/>
    <w:rsid w:val="005C0B63"/>
    <w:rsid w:val="005C3540"/>
    <w:rsid w:val="005C40AE"/>
    <w:rsid w:val="005C5C66"/>
    <w:rsid w:val="005D3D47"/>
    <w:rsid w:val="005D3DBD"/>
    <w:rsid w:val="005D64D4"/>
    <w:rsid w:val="005E030E"/>
    <w:rsid w:val="005E2F98"/>
    <w:rsid w:val="005E49AB"/>
    <w:rsid w:val="005E5A23"/>
    <w:rsid w:val="005F093E"/>
    <w:rsid w:val="005F1C70"/>
    <w:rsid w:val="005F302D"/>
    <w:rsid w:val="005F354A"/>
    <w:rsid w:val="005F7BA8"/>
    <w:rsid w:val="00601628"/>
    <w:rsid w:val="0060288E"/>
    <w:rsid w:val="00603DDF"/>
    <w:rsid w:val="0061568C"/>
    <w:rsid w:val="0062065D"/>
    <w:rsid w:val="006233CC"/>
    <w:rsid w:val="00624E83"/>
    <w:rsid w:val="0062687D"/>
    <w:rsid w:val="006444EC"/>
    <w:rsid w:val="0064594B"/>
    <w:rsid w:val="006470D4"/>
    <w:rsid w:val="0065184D"/>
    <w:rsid w:val="006520CD"/>
    <w:rsid w:val="00652A52"/>
    <w:rsid w:val="00653202"/>
    <w:rsid w:val="0065616D"/>
    <w:rsid w:val="006565B6"/>
    <w:rsid w:val="00656759"/>
    <w:rsid w:val="00662952"/>
    <w:rsid w:val="00665B20"/>
    <w:rsid w:val="00665C2F"/>
    <w:rsid w:val="00666670"/>
    <w:rsid w:val="00672B3D"/>
    <w:rsid w:val="006739EE"/>
    <w:rsid w:val="00674AA1"/>
    <w:rsid w:val="00683E64"/>
    <w:rsid w:val="0068435C"/>
    <w:rsid w:val="006845B2"/>
    <w:rsid w:val="00684C4F"/>
    <w:rsid w:val="00684C6E"/>
    <w:rsid w:val="006863B5"/>
    <w:rsid w:val="00690828"/>
    <w:rsid w:val="006A0050"/>
    <w:rsid w:val="006A25D9"/>
    <w:rsid w:val="006A411B"/>
    <w:rsid w:val="006B15EF"/>
    <w:rsid w:val="006B23A6"/>
    <w:rsid w:val="006B2733"/>
    <w:rsid w:val="006B2B75"/>
    <w:rsid w:val="006B74A6"/>
    <w:rsid w:val="006B7E41"/>
    <w:rsid w:val="006C17E6"/>
    <w:rsid w:val="006C274A"/>
    <w:rsid w:val="006D1394"/>
    <w:rsid w:val="006D1F64"/>
    <w:rsid w:val="006D5007"/>
    <w:rsid w:val="006E095B"/>
    <w:rsid w:val="006E108A"/>
    <w:rsid w:val="006E48F7"/>
    <w:rsid w:val="006E53E6"/>
    <w:rsid w:val="006F2B20"/>
    <w:rsid w:val="006F50C2"/>
    <w:rsid w:val="006F630B"/>
    <w:rsid w:val="00700661"/>
    <w:rsid w:val="00703800"/>
    <w:rsid w:val="00704D97"/>
    <w:rsid w:val="007051F8"/>
    <w:rsid w:val="00706CD9"/>
    <w:rsid w:val="00706F1B"/>
    <w:rsid w:val="00707627"/>
    <w:rsid w:val="00711BB0"/>
    <w:rsid w:val="00712469"/>
    <w:rsid w:val="007124B4"/>
    <w:rsid w:val="007128FE"/>
    <w:rsid w:val="0071484A"/>
    <w:rsid w:val="0071505B"/>
    <w:rsid w:val="0071656A"/>
    <w:rsid w:val="0072388B"/>
    <w:rsid w:val="00724000"/>
    <w:rsid w:val="0073059F"/>
    <w:rsid w:val="00731CFD"/>
    <w:rsid w:val="00732D24"/>
    <w:rsid w:val="00735F98"/>
    <w:rsid w:val="00737329"/>
    <w:rsid w:val="00737FA4"/>
    <w:rsid w:val="00740591"/>
    <w:rsid w:val="0074132C"/>
    <w:rsid w:val="00741418"/>
    <w:rsid w:val="007414C4"/>
    <w:rsid w:val="0074337E"/>
    <w:rsid w:val="00746D0E"/>
    <w:rsid w:val="00747D2D"/>
    <w:rsid w:val="007579FE"/>
    <w:rsid w:val="00757B1C"/>
    <w:rsid w:val="00757D72"/>
    <w:rsid w:val="00760572"/>
    <w:rsid w:val="00761F29"/>
    <w:rsid w:val="00767FFB"/>
    <w:rsid w:val="0077125A"/>
    <w:rsid w:val="00771C0D"/>
    <w:rsid w:val="0078094F"/>
    <w:rsid w:val="00780BC1"/>
    <w:rsid w:val="00781F22"/>
    <w:rsid w:val="0078328B"/>
    <w:rsid w:val="00786333"/>
    <w:rsid w:val="00790243"/>
    <w:rsid w:val="00790A03"/>
    <w:rsid w:val="0079401C"/>
    <w:rsid w:val="00795A84"/>
    <w:rsid w:val="00796761"/>
    <w:rsid w:val="007B7FBC"/>
    <w:rsid w:val="007C0636"/>
    <w:rsid w:val="007D063C"/>
    <w:rsid w:val="007D3B1D"/>
    <w:rsid w:val="007D49F2"/>
    <w:rsid w:val="007D6B68"/>
    <w:rsid w:val="007E1544"/>
    <w:rsid w:val="007E278A"/>
    <w:rsid w:val="007E34B9"/>
    <w:rsid w:val="007E6915"/>
    <w:rsid w:val="007F063D"/>
    <w:rsid w:val="007F1A08"/>
    <w:rsid w:val="007F2D48"/>
    <w:rsid w:val="007F39E3"/>
    <w:rsid w:val="007F3B8B"/>
    <w:rsid w:val="007F5C7F"/>
    <w:rsid w:val="007F6360"/>
    <w:rsid w:val="007F6580"/>
    <w:rsid w:val="007F7641"/>
    <w:rsid w:val="007F7C76"/>
    <w:rsid w:val="007F7F15"/>
    <w:rsid w:val="00800C3E"/>
    <w:rsid w:val="00801D56"/>
    <w:rsid w:val="00805C9B"/>
    <w:rsid w:val="0080703D"/>
    <w:rsid w:val="0082148E"/>
    <w:rsid w:val="0082788C"/>
    <w:rsid w:val="00834B8D"/>
    <w:rsid w:val="0083615A"/>
    <w:rsid w:val="00837491"/>
    <w:rsid w:val="00845D9C"/>
    <w:rsid w:val="00851329"/>
    <w:rsid w:val="008519E1"/>
    <w:rsid w:val="008540CF"/>
    <w:rsid w:val="008558C6"/>
    <w:rsid w:val="008722A3"/>
    <w:rsid w:val="008724FC"/>
    <w:rsid w:val="00874510"/>
    <w:rsid w:val="008745C0"/>
    <w:rsid w:val="0087668A"/>
    <w:rsid w:val="00876F2B"/>
    <w:rsid w:val="00880FA0"/>
    <w:rsid w:val="00887F91"/>
    <w:rsid w:val="008903AF"/>
    <w:rsid w:val="008913C6"/>
    <w:rsid w:val="008A0B05"/>
    <w:rsid w:val="008A4BDE"/>
    <w:rsid w:val="008A4D74"/>
    <w:rsid w:val="008A5154"/>
    <w:rsid w:val="008B1C17"/>
    <w:rsid w:val="008B3EBF"/>
    <w:rsid w:val="008B4974"/>
    <w:rsid w:val="008B4ACC"/>
    <w:rsid w:val="008B77C7"/>
    <w:rsid w:val="008C00F1"/>
    <w:rsid w:val="008C2329"/>
    <w:rsid w:val="008C6085"/>
    <w:rsid w:val="008C70EF"/>
    <w:rsid w:val="008D138E"/>
    <w:rsid w:val="008D254A"/>
    <w:rsid w:val="008E07AC"/>
    <w:rsid w:val="008E4D58"/>
    <w:rsid w:val="008F02B2"/>
    <w:rsid w:val="008F2884"/>
    <w:rsid w:val="008F2FEA"/>
    <w:rsid w:val="008F5CF6"/>
    <w:rsid w:val="008F6A59"/>
    <w:rsid w:val="009027FC"/>
    <w:rsid w:val="00902AA1"/>
    <w:rsid w:val="00904625"/>
    <w:rsid w:val="009148C5"/>
    <w:rsid w:val="00915C23"/>
    <w:rsid w:val="00916730"/>
    <w:rsid w:val="0092120A"/>
    <w:rsid w:val="009228E8"/>
    <w:rsid w:val="00930775"/>
    <w:rsid w:val="009376EF"/>
    <w:rsid w:val="009453D6"/>
    <w:rsid w:val="00946F97"/>
    <w:rsid w:val="0095483F"/>
    <w:rsid w:val="00960DC3"/>
    <w:rsid w:val="00961249"/>
    <w:rsid w:val="009629C4"/>
    <w:rsid w:val="00965FB2"/>
    <w:rsid w:val="00970D63"/>
    <w:rsid w:val="00975535"/>
    <w:rsid w:val="009777BC"/>
    <w:rsid w:val="00992E2F"/>
    <w:rsid w:val="009A0B27"/>
    <w:rsid w:val="009A1DA1"/>
    <w:rsid w:val="009A48B3"/>
    <w:rsid w:val="009B749E"/>
    <w:rsid w:val="009C393B"/>
    <w:rsid w:val="009C4CB3"/>
    <w:rsid w:val="009C62CA"/>
    <w:rsid w:val="009C792C"/>
    <w:rsid w:val="009D2080"/>
    <w:rsid w:val="009E02E2"/>
    <w:rsid w:val="009E0E46"/>
    <w:rsid w:val="009E0FAE"/>
    <w:rsid w:val="009E319A"/>
    <w:rsid w:val="009E4568"/>
    <w:rsid w:val="009E5B78"/>
    <w:rsid w:val="009E6379"/>
    <w:rsid w:val="009E679B"/>
    <w:rsid w:val="009E6A33"/>
    <w:rsid w:val="009F0E66"/>
    <w:rsid w:val="009F1ACC"/>
    <w:rsid w:val="009F2E8D"/>
    <w:rsid w:val="009F319C"/>
    <w:rsid w:val="009F3C44"/>
    <w:rsid w:val="009F52C3"/>
    <w:rsid w:val="009F7277"/>
    <w:rsid w:val="00A06401"/>
    <w:rsid w:val="00A124A2"/>
    <w:rsid w:val="00A12CB7"/>
    <w:rsid w:val="00A135F7"/>
    <w:rsid w:val="00A17AFA"/>
    <w:rsid w:val="00A2634D"/>
    <w:rsid w:val="00A30C56"/>
    <w:rsid w:val="00A3115F"/>
    <w:rsid w:val="00A466AE"/>
    <w:rsid w:val="00A46A22"/>
    <w:rsid w:val="00A51287"/>
    <w:rsid w:val="00A5388D"/>
    <w:rsid w:val="00A56935"/>
    <w:rsid w:val="00A60F7B"/>
    <w:rsid w:val="00A63250"/>
    <w:rsid w:val="00A74B9F"/>
    <w:rsid w:val="00A758FE"/>
    <w:rsid w:val="00A761BE"/>
    <w:rsid w:val="00A76FE2"/>
    <w:rsid w:val="00A8337F"/>
    <w:rsid w:val="00A84C88"/>
    <w:rsid w:val="00A90802"/>
    <w:rsid w:val="00A9196A"/>
    <w:rsid w:val="00A92491"/>
    <w:rsid w:val="00A9675C"/>
    <w:rsid w:val="00AA781D"/>
    <w:rsid w:val="00AB37A0"/>
    <w:rsid w:val="00AB5D5B"/>
    <w:rsid w:val="00AB793A"/>
    <w:rsid w:val="00AC01B6"/>
    <w:rsid w:val="00AC18AA"/>
    <w:rsid w:val="00AC4121"/>
    <w:rsid w:val="00AC4B24"/>
    <w:rsid w:val="00AC7CCC"/>
    <w:rsid w:val="00AD3312"/>
    <w:rsid w:val="00AD3A51"/>
    <w:rsid w:val="00AD4854"/>
    <w:rsid w:val="00AD7D79"/>
    <w:rsid w:val="00AE07C7"/>
    <w:rsid w:val="00AE08C3"/>
    <w:rsid w:val="00AE25C8"/>
    <w:rsid w:val="00AE6BC8"/>
    <w:rsid w:val="00AE6C13"/>
    <w:rsid w:val="00AF0B59"/>
    <w:rsid w:val="00AF1144"/>
    <w:rsid w:val="00AF2E7B"/>
    <w:rsid w:val="00AF374B"/>
    <w:rsid w:val="00AF77C9"/>
    <w:rsid w:val="00B01813"/>
    <w:rsid w:val="00B02E84"/>
    <w:rsid w:val="00B04D98"/>
    <w:rsid w:val="00B07E39"/>
    <w:rsid w:val="00B11350"/>
    <w:rsid w:val="00B1298D"/>
    <w:rsid w:val="00B12F3E"/>
    <w:rsid w:val="00B13243"/>
    <w:rsid w:val="00B17B81"/>
    <w:rsid w:val="00B33FD0"/>
    <w:rsid w:val="00B3575F"/>
    <w:rsid w:val="00B358D5"/>
    <w:rsid w:val="00B4001E"/>
    <w:rsid w:val="00B46A05"/>
    <w:rsid w:val="00B509E5"/>
    <w:rsid w:val="00B527A3"/>
    <w:rsid w:val="00B56312"/>
    <w:rsid w:val="00B569FC"/>
    <w:rsid w:val="00B574EC"/>
    <w:rsid w:val="00B65148"/>
    <w:rsid w:val="00B65FCE"/>
    <w:rsid w:val="00B67BC8"/>
    <w:rsid w:val="00B71E6D"/>
    <w:rsid w:val="00B743E8"/>
    <w:rsid w:val="00B76204"/>
    <w:rsid w:val="00B8743E"/>
    <w:rsid w:val="00B908B2"/>
    <w:rsid w:val="00B92358"/>
    <w:rsid w:val="00B9469F"/>
    <w:rsid w:val="00B946A9"/>
    <w:rsid w:val="00B95B3B"/>
    <w:rsid w:val="00BA081D"/>
    <w:rsid w:val="00BA2F23"/>
    <w:rsid w:val="00BA49E7"/>
    <w:rsid w:val="00BA5E47"/>
    <w:rsid w:val="00BB020C"/>
    <w:rsid w:val="00BB1A2F"/>
    <w:rsid w:val="00BB2220"/>
    <w:rsid w:val="00BB33B9"/>
    <w:rsid w:val="00BB41CD"/>
    <w:rsid w:val="00BB5AEC"/>
    <w:rsid w:val="00BB7C26"/>
    <w:rsid w:val="00BB7F61"/>
    <w:rsid w:val="00BC2609"/>
    <w:rsid w:val="00BC26ED"/>
    <w:rsid w:val="00BC54D8"/>
    <w:rsid w:val="00BC7811"/>
    <w:rsid w:val="00BD2BCF"/>
    <w:rsid w:val="00BD6B09"/>
    <w:rsid w:val="00BD709F"/>
    <w:rsid w:val="00BD72E0"/>
    <w:rsid w:val="00BE1FA6"/>
    <w:rsid w:val="00BE5762"/>
    <w:rsid w:val="00BF010A"/>
    <w:rsid w:val="00BF665A"/>
    <w:rsid w:val="00BF76CA"/>
    <w:rsid w:val="00BF76F6"/>
    <w:rsid w:val="00C00E25"/>
    <w:rsid w:val="00C058EC"/>
    <w:rsid w:val="00C108F3"/>
    <w:rsid w:val="00C10A9F"/>
    <w:rsid w:val="00C12B5D"/>
    <w:rsid w:val="00C17D07"/>
    <w:rsid w:val="00C20124"/>
    <w:rsid w:val="00C20C9F"/>
    <w:rsid w:val="00C25167"/>
    <w:rsid w:val="00C2571C"/>
    <w:rsid w:val="00C25BC0"/>
    <w:rsid w:val="00C25D18"/>
    <w:rsid w:val="00C316E6"/>
    <w:rsid w:val="00C3641E"/>
    <w:rsid w:val="00C37450"/>
    <w:rsid w:val="00C42F93"/>
    <w:rsid w:val="00C43464"/>
    <w:rsid w:val="00C43621"/>
    <w:rsid w:val="00C44D23"/>
    <w:rsid w:val="00C46E6F"/>
    <w:rsid w:val="00C52FE6"/>
    <w:rsid w:val="00C534D3"/>
    <w:rsid w:val="00C54FE5"/>
    <w:rsid w:val="00C569B0"/>
    <w:rsid w:val="00C608D6"/>
    <w:rsid w:val="00C627B4"/>
    <w:rsid w:val="00C63988"/>
    <w:rsid w:val="00C675C9"/>
    <w:rsid w:val="00C70A78"/>
    <w:rsid w:val="00C76669"/>
    <w:rsid w:val="00C76EB1"/>
    <w:rsid w:val="00C770D5"/>
    <w:rsid w:val="00C7722F"/>
    <w:rsid w:val="00C84307"/>
    <w:rsid w:val="00C84CA8"/>
    <w:rsid w:val="00C86472"/>
    <w:rsid w:val="00C872D7"/>
    <w:rsid w:val="00C879FD"/>
    <w:rsid w:val="00C949AD"/>
    <w:rsid w:val="00C96C03"/>
    <w:rsid w:val="00CA045C"/>
    <w:rsid w:val="00CA206D"/>
    <w:rsid w:val="00CA690D"/>
    <w:rsid w:val="00CA6BD4"/>
    <w:rsid w:val="00CA7C49"/>
    <w:rsid w:val="00CB426F"/>
    <w:rsid w:val="00CC24E8"/>
    <w:rsid w:val="00CC2813"/>
    <w:rsid w:val="00CC2DF5"/>
    <w:rsid w:val="00CC7385"/>
    <w:rsid w:val="00CD0A94"/>
    <w:rsid w:val="00CD55ED"/>
    <w:rsid w:val="00CD798D"/>
    <w:rsid w:val="00CE0E64"/>
    <w:rsid w:val="00CE1FD3"/>
    <w:rsid w:val="00CE2DCE"/>
    <w:rsid w:val="00CE6E08"/>
    <w:rsid w:val="00CF0D13"/>
    <w:rsid w:val="00CF2942"/>
    <w:rsid w:val="00D01A21"/>
    <w:rsid w:val="00D02FB1"/>
    <w:rsid w:val="00D15907"/>
    <w:rsid w:val="00D2098B"/>
    <w:rsid w:val="00D21DC0"/>
    <w:rsid w:val="00D22BEF"/>
    <w:rsid w:val="00D238AF"/>
    <w:rsid w:val="00D273B9"/>
    <w:rsid w:val="00D27D9A"/>
    <w:rsid w:val="00D303FE"/>
    <w:rsid w:val="00D309EA"/>
    <w:rsid w:val="00D314F0"/>
    <w:rsid w:val="00D33A21"/>
    <w:rsid w:val="00D342A5"/>
    <w:rsid w:val="00D35172"/>
    <w:rsid w:val="00D35CE1"/>
    <w:rsid w:val="00D368D0"/>
    <w:rsid w:val="00D45391"/>
    <w:rsid w:val="00D47354"/>
    <w:rsid w:val="00D51CBB"/>
    <w:rsid w:val="00D53FBA"/>
    <w:rsid w:val="00D5405E"/>
    <w:rsid w:val="00D54CAC"/>
    <w:rsid w:val="00D5648A"/>
    <w:rsid w:val="00D565A1"/>
    <w:rsid w:val="00D60C4B"/>
    <w:rsid w:val="00D624A5"/>
    <w:rsid w:val="00D6304F"/>
    <w:rsid w:val="00D63840"/>
    <w:rsid w:val="00D64D0B"/>
    <w:rsid w:val="00D65473"/>
    <w:rsid w:val="00D83BA7"/>
    <w:rsid w:val="00D871C9"/>
    <w:rsid w:val="00D91DA5"/>
    <w:rsid w:val="00D96D1C"/>
    <w:rsid w:val="00DA3D3A"/>
    <w:rsid w:val="00DB40AD"/>
    <w:rsid w:val="00DC3101"/>
    <w:rsid w:val="00DC3B4F"/>
    <w:rsid w:val="00DC65EF"/>
    <w:rsid w:val="00DD07C7"/>
    <w:rsid w:val="00DD2168"/>
    <w:rsid w:val="00DD2B4A"/>
    <w:rsid w:val="00DD6683"/>
    <w:rsid w:val="00DE2F4A"/>
    <w:rsid w:val="00DF13AF"/>
    <w:rsid w:val="00DF1E08"/>
    <w:rsid w:val="00DF2A50"/>
    <w:rsid w:val="00DF2A5E"/>
    <w:rsid w:val="00E159BE"/>
    <w:rsid w:val="00E20D99"/>
    <w:rsid w:val="00E21492"/>
    <w:rsid w:val="00E21CE7"/>
    <w:rsid w:val="00E379BB"/>
    <w:rsid w:val="00E40995"/>
    <w:rsid w:val="00E4379A"/>
    <w:rsid w:val="00E4393D"/>
    <w:rsid w:val="00E446BC"/>
    <w:rsid w:val="00E449C4"/>
    <w:rsid w:val="00E4580D"/>
    <w:rsid w:val="00E45A2C"/>
    <w:rsid w:val="00E52B74"/>
    <w:rsid w:val="00E569FD"/>
    <w:rsid w:val="00E57372"/>
    <w:rsid w:val="00E601CC"/>
    <w:rsid w:val="00E615A7"/>
    <w:rsid w:val="00E61C85"/>
    <w:rsid w:val="00E66506"/>
    <w:rsid w:val="00E67E7E"/>
    <w:rsid w:val="00E70761"/>
    <w:rsid w:val="00E717E9"/>
    <w:rsid w:val="00E73494"/>
    <w:rsid w:val="00E76A94"/>
    <w:rsid w:val="00E82E8E"/>
    <w:rsid w:val="00E85D74"/>
    <w:rsid w:val="00E923D2"/>
    <w:rsid w:val="00E947BC"/>
    <w:rsid w:val="00E95E8A"/>
    <w:rsid w:val="00E97B40"/>
    <w:rsid w:val="00EA20DC"/>
    <w:rsid w:val="00EA2E1B"/>
    <w:rsid w:val="00EA706F"/>
    <w:rsid w:val="00EB1A88"/>
    <w:rsid w:val="00EB71FF"/>
    <w:rsid w:val="00EC14D0"/>
    <w:rsid w:val="00EC15F9"/>
    <w:rsid w:val="00EC2361"/>
    <w:rsid w:val="00EC6C45"/>
    <w:rsid w:val="00EC6F48"/>
    <w:rsid w:val="00ED2DFD"/>
    <w:rsid w:val="00ED5A4A"/>
    <w:rsid w:val="00EE0A1D"/>
    <w:rsid w:val="00EE3B22"/>
    <w:rsid w:val="00EE4B06"/>
    <w:rsid w:val="00EE7666"/>
    <w:rsid w:val="00EF0D60"/>
    <w:rsid w:val="00EF438E"/>
    <w:rsid w:val="00EF6F6D"/>
    <w:rsid w:val="00F029CF"/>
    <w:rsid w:val="00F04BFD"/>
    <w:rsid w:val="00F05F33"/>
    <w:rsid w:val="00F104BB"/>
    <w:rsid w:val="00F14C8D"/>
    <w:rsid w:val="00F17682"/>
    <w:rsid w:val="00F20D7C"/>
    <w:rsid w:val="00F23AFB"/>
    <w:rsid w:val="00F2774A"/>
    <w:rsid w:val="00F27CBB"/>
    <w:rsid w:val="00F32CA0"/>
    <w:rsid w:val="00F35066"/>
    <w:rsid w:val="00F4349B"/>
    <w:rsid w:val="00F44035"/>
    <w:rsid w:val="00F463AC"/>
    <w:rsid w:val="00F469B2"/>
    <w:rsid w:val="00F51520"/>
    <w:rsid w:val="00F56952"/>
    <w:rsid w:val="00F57D0F"/>
    <w:rsid w:val="00F6280C"/>
    <w:rsid w:val="00F636E4"/>
    <w:rsid w:val="00F64326"/>
    <w:rsid w:val="00F70101"/>
    <w:rsid w:val="00F72D05"/>
    <w:rsid w:val="00F80F5C"/>
    <w:rsid w:val="00F831DE"/>
    <w:rsid w:val="00F85D73"/>
    <w:rsid w:val="00F91700"/>
    <w:rsid w:val="00F91ADE"/>
    <w:rsid w:val="00F933A8"/>
    <w:rsid w:val="00FA0A1B"/>
    <w:rsid w:val="00FA29EC"/>
    <w:rsid w:val="00FA2CC0"/>
    <w:rsid w:val="00FA4C9B"/>
    <w:rsid w:val="00FA54C1"/>
    <w:rsid w:val="00FA602B"/>
    <w:rsid w:val="00FB404C"/>
    <w:rsid w:val="00FB4610"/>
    <w:rsid w:val="00FB62D9"/>
    <w:rsid w:val="00FC03D9"/>
    <w:rsid w:val="00FC13AD"/>
    <w:rsid w:val="00FC7918"/>
    <w:rsid w:val="00FC7B67"/>
    <w:rsid w:val="00FD0F2B"/>
    <w:rsid w:val="00FD2BBD"/>
    <w:rsid w:val="00FD62A3"/>
    <w:rsid w:val="00FE4D41"/>
    <w:rsid w:val="00FE4DB5"/>
    <w:rsid w:val="00FF0E7F"/>
    <w:rsid w:val="00FF1E0C"/>
    <w:rsid w:val="00FF3AE3"/>
    <w:rsid w:val="00FF5FD1"/>
    <w:rsid w:val="00F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9215D"/>
  <w14:defaultImageDpi w14:val="32767"/>
  <w15:chartTrackingRefBased/>
  <w15:docId w15:val="{74C04224-6402-BD4F-BE63-8C343593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826F4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826F4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lang w:eastAsia="en-US"/>
    </w:rPr>
  </w:style>
  <w:style w:type="paragraph" w:styleId="2">
    <w:name w:val="heading 2"/>
    <w:basedOn w:val="1"/>
    <w:next w:val="a"/>
    <w:link w:val="20"/>
    <w:uiPriority w:val="2"/>
    <w:unhideWhenUsed/>
    <w:qFormat/>
    <w:rsid w:val="001826F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1826F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1826F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1826F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826F4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标题 2 字符"/>
    <w:basedOn w:val="a1"/>
    <w:link w:val="2"/>
    <w:uiPriority w:val="2"/>
    <w:rsid w:val="001826F4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1826F4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1826F4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1826F4"/>
    <w:rPr>
      <w:rFonts w:ascii="Times New Roman" w:eastAsiaTheme="majorEastAsia" w:hAnsi="Times New Roman" w:cstheme="majorBidi"/>
      <w:b/>
      <w:iCs/>
      <w:kern w:val="0"/>
      <w:lang w:eastAsia="en-US"/>
    </w:rPr>
  </w:style>
  <w:style w:type="numbering" w:customStyle="1" w:styleId="Headings">
    <w:name w:val="Headings"/>
    <w:uiPriority w:val="99"/>
    <w:rsid w:val="001826F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826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ao_019@163.com</dc:creator>
  <cp:keywords/>
  <dc:description/>
  <cp:lastModifiedBy>liuqiao_019@163.com</cp:lastModifiedBy>
  <cp:revision>4</cp:revision>
  <dcterms:created xsi:type="dcterms:W3CDTF">2023-01-01T10:11:00Z</dcterms:created>
  <dcterms:modified xsi:type="dcterms:W3CDTF">2023-02-08T02:44:00Z</dcterms:modified>
</cp:coreProperties>
</file>